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B532A4" w:rsidRDefault="005F160A" w:rsidP="00EA246C">
      <w:pPr>
        <w:bidi w:val="0"/>
        <w:jc w:val="both"/>
        <w:rPr>
          <w:sz w:val="18"/>
          <w:szCs w:val="18"/>
        </w:rPr>
      </w:pPr>
      <w:bookmarkStart w:id="0" w:name="_GoBack"/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B532A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B532A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EA246C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3</w:t>
      </w:r>
      <w:bookmarkEnd w:id="0"/>
      <w:r w:rsidR="00CF73EC" w:rsidRPr="00B532A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B532A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No. of tillers per plant of eight wheat genotypes as affected by 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B532A4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B532A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5"/>
        <w:gridCol w:w="1417"/>
        <w:gridCol w:w="1478"/>
        <w:gridCol w:w="1418"/>
        <w:gridCol w:w="1418"/>
        <w:gridCol w:w="1478"/>
        <w:gridCol w:w="1478"/>
      </w:tblGrid>
      <w:tr w:rsidR="00CF73EC" w:rsidRPr="002A2A03" w:rsidTr="00B532A4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No. of tillers per plant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4922F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2A2A03" w:rsidTr="00B532A4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4v±0.5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48v±0.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46v±0.5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40w±0.7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13t±0.4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05u±0.64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8stu±0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2st±0.7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3s→v±0.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8tuv±0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21t±0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13tu±0.65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2rst±0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7s±0.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8q→u±0.6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3stu±0.7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44qrs±0.5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38qrs±0.70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1m→r±0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7n→r±0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5lmn±0.7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1mn±0.8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7h→k±0.6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3h→k±0.79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4jkl±0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2jkl±0.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8mno±0.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5mno±0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5l→p±0.6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0m→p±0.75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3ghi±0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1hi±0.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8h→k±0.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6h→k±0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7c→g±0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5d→g±0.85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6d→h±0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5fgh±0.9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0d→i±0.8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9f→i±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3c→f±0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0c→f±0.86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1a→f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0a→f±0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4a→f±0.8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3b→f±0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9i→o±0.6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4j→o±0.77</w:t>
            </w:r>
          </w:p>
        </w:tc>
      </w:tr>
      <w:tr w:rsidR="00CF73EC" w:rsidRPr="002A2A03" w:rsidTr="00B532A4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4tuv±0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9tuv±0.7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3uv±0.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47uvw±0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23t±0.4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16tu±0.66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8n→s±0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0uv±0.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8p→t±0.6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3q→t±0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26st±0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19tu±0.66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9k→p±0.7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6l→p±0.8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5pqr±0.6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0pqr±0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1qr±0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45qr±0.71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4j→o±0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1k→o±0.8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2i→l±0.7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0jkl±0.8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3hij±0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0hij±0.80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8jk±0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5jk±0.8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8klm±0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5lm±0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9i→n±0.6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5j→n±0.78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3b→g±0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3d→g±0.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5d→h±0.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3d→h±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4b→e±0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2cde±0.86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3a→e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3a→e±0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8a→e±0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7a→e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7bc±0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5bc±0.89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0ab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0abc±0.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8a→d±0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8a→d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3h→l±0.6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9i→l±0.79</w:t>
            </w:r>
          </w:p>
        </w:tc>
      </w:tr>
      <w:tr w:rsidR="00CF73EC" w:rsidRPr="002A2A03" w:rsidTr="00B532A4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1tuv±0.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7stu±0.7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3p→s±0.6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8p→s±0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3b±0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2b±0.90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6l→q±0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2m→q±0.8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6pq±0.6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1pq±0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32rst±0.5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25st±0.67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7j→n±0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4j→n±0.8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7nop±0.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2op±0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0pq±0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4pq±0.72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1j→m±0.7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8j→m±0.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2a→g±0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1c→g±0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0gh±0.7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7h±0.81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4ij±0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1j±0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2g→j±0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0hij±0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6hi±0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3hi±0.80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4a→d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4a→d±0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2a±0.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2a±0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7bcd±0.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5bcd±0.87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0ab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1ab±0.9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8abc±0.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7abc±0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21a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23a±1.04</w:t>
            </w:r>
          </w:p>
        </w:tc>
      </w:tr>
      <w:tr w:rsidR="00CF73EC" w:rsidRPr="002A2A03" w:rsidTr="00B532A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3a±0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4a±0.9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9ab±0.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9ab±0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1h→m±0.6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A2A0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A2A0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7i→m±0.78</w:t>
            </w:r>
          </w:p>
        </w:tc>
      </w:tr>
      <w:tr w:rsidR="00CF73EC" w:rsidRPr="002A2A03" w:rsidTr="00B532A4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7933C3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4D6FB0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8C3" w:rsidRDefault="000858C3" w:rsidP="001715F1">
      <w:pPr>
        <w:spacing w:after="0" w:line="240" w:lineRule="auto"/>
      </w:pPr>
      <w:r>
        <w:separator/>
      </w:r>
    </w:p>
  </w:endnote>
  <w:endnote w:type="continuationSeparator" w:id="0">
    <w:p w:rsidR="000858C3" w:rsidRDefault="000858C3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46C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8C3" w:rsidRDefault="000858C3" w:rsidP="001715F1">
      <w:pPr>
        <w:spacing w:after="0" w:line="240" w:lineRule="auto"/>
      </w:pPr>
      <w:r>
        <w:separator/>
      </w:r>
    </w:p>
  </w:footnote>
  <w:footnote w:type="continuationSeparator" w:id="0">
    <w:p w:rsidR="000858C3" w:rsidRDefault="000858C3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58C3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B5F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5A4B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59F3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0BE6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D6FB0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0A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300C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3C3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46C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5:00Z</dcterms:modified>
</cp:coreProperties>
</file>